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29F5" w:rsidRPr="00DD52A2" w:rsidRDefault="00E001A1" w:rsidP="003C29F5">
      <w:pPr>
        <w:spacing w:after="120"/>
        <w:rPr>
          <w:b/>
          <w:bCs/>
        </w:rPr>
      </w:pPr>
      <w:r>
        <w:rPr>
          <w:b/>
          <w:bCs/>
        </w:rPr>
        <w:t>S2 Table</w:t>
      </w:r>
      <w:r w:rsidR="003C29F5" w:rsidRPr="00DD52A2">
        <w:rPr>
          <w:b/>
          <w:bCs/>
        </w:rPr>
        <w:t xml:space="preserve">. Primers used for strain construction, quantitative PCR, or </w:t>
      </w:r>
      <w:r w:rsidR="003C29F5" w:rsidRPr="00DD52A2">
        <w:rPr>
          <w:b/>
          <w:bCs/>
          <w:i/>
          <w:iCs/>
        </w:rPr>
        <w:t>ECE1</w:t>
      </w:r>
      <w:r w:rsidR="003C29F5" w:rsidRPr="00DD52A2">
        <w:rPr>
          <w:b/>
          <w:bCs/>
        </w:rPr>
        <w:t xml:space="preserve"> locus genotyp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1"/>
        <w:gridCol w:w="8369"/>
      </w:tblGrid>
      <w:tr w:rsidR="003C29F5" w:rsidRPr="00DD52A2" w:rsidTr="000A69CA"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52A2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52A2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52A2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3C29F5" w:rsidRPr="003B37A4" w:rsidTr="000A69CA">
        <w:tc>
          <w:tcPr>
            <w:tcW w:w="1156" w:type="pct"/>
            <w:tcBorders>
              <w:top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A463B8">
              <w:rPr>
                <w:rFonts w:ascii="Arial" w:hAnsi="Arial" w:cs="Arial"/>
                <w:i/>
                <w:iCs/>
                <w:sz w:val="20"/>
                <w:szCs w:val="20"/>
              </w:rPr>
              <w:t>ECE1</w:t>
            </w:r>
            <w:r w:rsidRPr="00DD52A2">
              <w:rPr>
                <w:rFonts w:ascii="Arial" w:hAnsi="Arial" w:cs="Arial"/>
                <w:sz w:val="20"/>
                <w:szCs w:val="20"/>
              </w:rPr>
              <w:t xml:space="preserve"> deletion and confirmation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DISF</w:t>
            </w:r>
          </w:p>
        </w:tc>
        <w:tc>
          <w:tcPr>
            <w:tcW w:w="2906" w:type="pct"/>
            <w:tcBorders>
              <w:top w:val="single" w:sz="4" w:space="0" w:color="auto"/>
            </w:tcBorders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TTTATCTCTACAACAAACAACTTTCCTTTATTTTACTACCAACTATTTTCCATTCGTTAAA</w:t>
            </w:r>
            <w:r w:rsidRPr="00DD52A2">
              <w:rPr>
                <w:rFonts w:ascii="Arial" w:hAnsi="Arial" w:cs="Arial"/>
                <w:sz w:val="20"/>
                <w:szCs w:val="20"/>
                <w:u w:val="single"/>
              </w:rPr>
              <w:t>GTTTTCCCAGTCACGACGTT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DIS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TGTCACAAGACTTATGGAATAAAAGATTAAGCTTGTGGAAAACAAATTTTTATCTGCTGAGCAT</w:t>
            </w:r>
            <w:r w:rsidRPr="00DD52A2">
              <w:rPr>
                <w:rFonts w:ascii="Arial" w:hAnsi="Arial" w:cs="Arial"/>
                <w:sz w:val="20"/>
                <w:szCs w:val="20"/>
                <w:u w:val="single"/>
              </w:rPr>
              <w:t>TGTGGAATTGTGAGCGGATA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AMP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GATCCCGATACATTGTAGT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AMP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CAGACGTTGGTTGCAAAA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HISINTF2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CTGTATCCTCTTCTGTCCC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HISINTR2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GACCATATGGGAGAGCTCC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RGINTF2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AAGCTAGTGTGGAAAGAAGA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RGINTR2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AATGACTGAATTATGTCGGT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ECE1DET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GGCAACATTCCACAAGTAAT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ECE1DET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GCTGATCTAGTAATGAGTTGTG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LUXINTDET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CTGACCTTTAGTCTTTCCTG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LUXINTDET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CAGTAGTACTTGTTGTTGTATC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ative allele strains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D52A2">
              <w:rPr>
                <w:rFonts w:ascii="Arial" w:eastAsia="Times New Roman" w:hAnsi="Arial" w:cs="Arial"/>
                <w:sz w:val="20"/>
                <w:szCs w:val="20"/>
              </w:rPr>
              <w:t>ECE1Pr3k-F-Stu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GCCT</w:t>
            </w:r>
            <w:r w:rsidRPr="00DD52A2">
              <w:rPr>
                <w:rFonts w:ascii="Arial" w:hAnsi="Arial" w:cs="Arial"/>
                <w:sz w:val="20"/>
                <w:szCs w:val="20"/>
              </w:rPr>
              <w:t>TCCAGTTGCCCTACTTACTGATATACATT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ECE1-R-Sac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AGCTC</w:t>
            </w:r>
            <w:r w:rsidRPr="00DD52A2">
              <w:rPr>
                <w:rFonts w:ascii="Arial" w:hAnsi="Arial" w:cs="Arial"/>
                <w:sz w:val="20"/>
                <w:szCs w:val="20"/>
              </w:rPr>
              <w:t>GATTTACCCCAGACGTTGGTTG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Overexpression strains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ORFF-SalI (PAGE)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TCGAC</w:t>
            </w: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ATGAAATTCTCCAAAATTGCCTGTG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ECE1ORFR-Mlu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CGCGT</w:t>
            </w: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ACAAATTTTTATCTGCTGAG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2A2">
              <w:rPr>
                <w:rFonts w:ascii="Arial" w:hAnsi="Arial" w:cs="Arial"/>
                <w:sz w:val="20"/>
                <w:szCs w:val="20"/>
              </w:rPr>
              <w:t>GFPy</w:t>
            </w:r>
            <w:proofErr w:type="spellEnd"/>
            <w:r w:rsidRPr="00DD52A2">
              <w:rPr>
                <w:rFonts w:ascii="Arial" w:hAnsi="Arial" w:cs="Arial"/>
                <w:sz w:val="20"/>
                <w:szCs w:val="20"/>
              </w:rPr>
              <w:t xml:space="preserve"> reporter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PrECE1-R-Sal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TCGAC</w:t>
            </w:r>
            <w:r w:rsidRPr="00DD52A2">
              <w:rPr>
                <w:rFonts w:ascii="Arial" w:hAnsi="Arial" w:cs="Arial"/>
                <w:sz w:val="20"/>
                <w:szCs w:val="20"/>
              </w:rPr>
              <w:t>TTTAACGAATGGAAAATAGTTGGTA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2A2">
              <w:rPr>
                <w:rFonts w:ascii="Arial" w:hAnsi="Arial" w:cs="Arial"/>
                <w:sz w:val="20"/>
                <w:szCs w:val="20"/>
              </w:rPr>
              <w:t>SynthGene</w:t>
            </w:r>
            <w:proofErr w:type="spellEnd"/>
            <w:r w:rsidRPr="00DD52A2">
              <w:rPr>
                <w:rFonts w:ascii="Arial" w:hAnsi="Arial" w:cs="Arial"/>
                <w:sz w:val="20"/>
                <w:szCs w:val="20"/>
              </w:rPr>
              <w:t xml:space="preserve"> primers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52A2">
              <w:rPr>
                <w:rFonts w:ascii="Arial" w:hAnsi="Arial" w:cs="Arial"/>
                <w:sz w:val="20"/>
                <w:szCs w:val="20"/>
              </w:rPr>
              <w:t>SynthGene</w:t>
            </w:r>
            <w:proofErr w:type="spellEnd"/>
            <w:r w:rsidRPr="00DD52A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GCAGTTACGGATCAGTCA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ynthGene-Rv3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GCAAAGAACATGGCAGCAC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qPCR primers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invarQPCR-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AAGATATTGATTCTGTTGTTGCTG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invarQPCR-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AGTTTCCAGGACGCCAT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CT1invarQPCR-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CCAATTGAACGCGGTATTGTTT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CT1invarQPCR-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AACGTGAGTAACGCCATCAC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pDUP3 Cloning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PrECE1-F-Cla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TCA</w:t>
            </w:r>
            <w:r w:rsidRPr="00DD52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CGAT</w:t>
            </w:r>
            <w:r w:rsidRPr="00DD52A2">
              <w:rPr>
                <w:rFonts w:ascii="Arial" w:hAnsi="Arial" w:cs="Arial"/>
                <w:sz w:val="20"/>
                <w:szCs w:val="20"/>
              </w:rPr>
              <w:t>GACGGCCAGTCCGTAATACGA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DHtermv2-R-SpeI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CA</w:t>
            </w:r>
            <w:r w:rsidRPr="00DD52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CTAGT</w:t>
            </w:r>
            <w:r w:rsidRPr="00DD52A2">
              <w:rPr>
                <w:rFonts w:ascii="Arial" w:hAnsi="Arial" w:cs="Arial"/>
                <w:sz w:val="20"/>
                <w:szCs w:val="20"/>
              </w:rPr>
              <w:t>CCGAAAACTTGAAACTTGAAAACACCGAGTTG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EUT5LAMP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caps/>
                <w:sz w:val="20"/>
                <w:szCs w:val="20"/>
              </w:rPr>
              <w:t>Ggaatttctagtcacttgacacgacc</w:t>
            </w:r>
          </w:p>
        </w:tc>
      </w:tr>
      <w:tr w:rsidR="003C29F5" w:rsidRPr="003B37A4" w:rsidTr="000A69CA"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AT1INT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CCAGATGCGAAGTTAAGTGCG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NEUT5LAMP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caps/>
                <w:sz w:val="20"/>
                <w:szCs w:val="20"/>
              </w:rPr>
              <w:t>gctgaatcacttgataggatttagttccattatgg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Sequencing primers</w:t>
            </w: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ECE1ProSEQF4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GCCCGCCCACAAATCTTAC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pLUXURA3SEQ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CTGGCCAATTATAAATGTGAAGG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TEF1PRSEQ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TTTTTGCTGTTCACTTTCTCG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  <w:r w:rsidRPr="00DD52A2">
              <w:rPr>
                <w:rFonts w:ascii="Arial" w:hAnsi="Arial" w:cs="Arial"/>
                <w:sz w:val="20"/>
                <w:szCs w:val="20"/>
              </w:rPr>
              <w:t>ADH13SEQ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/>
                <w:sz w:val="20"/>
                <w:szCs w:val="20"/>
              </w:rPr>
              <w:t>ATATCGCACTCACGTAAACAC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 w:themeColor="text1"/>
                <w:sz w:val="20"/>
                <w:szCs w:val="20"/>
              </w:rPr>
              <w:t>P2P3invarSeq-F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CTCCAGAATTCAACATGAARAGA</w:t>
            </w:r>
          </w:p>
        </w:tc>
      </w:tr>
      <w:tr w:rsidR="003C29F5" w:rsidRPr="003B37A4" w:rsidTr="000A69CA">
        <w:trPr>
          <w:trHeight w:val="73"/>
        </w:trPr>
        <w:tc>
          <w:tcPr>
            <w:tcW w:w="1156" w:type="pct"/>
          </w:tcPr>
          <w:p w:rsidR="003C29F5" w:rsidRPr="00DD52A2" w:rsidRDefault="003C29F5" w:rsidP="000A69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 w:themeColor="text1"/>
                <w:sz w:val="20"/>
                <w:szCs w:val="20"/>
              </w:rPr>
              <w:t>P2P3invarSeq-R</w:t>
            </w:r>
          </w:p>
        </w:tc>
        <w:tc>
          <w:tcPr>
            <w:tcW w:w="2906" w:type="pct"/>
          </w:tcPr>
          <w:p w:rsidR="003C29F5" w:rsidRPr="00DD52A2" w:rsidRDefault="003C29F5" w:rsidP="000A69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2A2">
              <w:rPr>
                <w:rFonts w:ascii="Arial" w:hAnsi="Arial" w:cs="Arial"/>
                <w:color w:val="000000" w:themeColor="text1"/>
                <w:sz w:val="20"/>
                <w:szCs w:val="20"/>
              </w:rPr>
              <w:t>CAGTTTCCAGGACGCCAT</w:t>
            </w:r>
          </w:p>
        </w:tc>
      </w:tr>
    </w:tbl>
    <w:p w:rsidR="009108EF" w:rsidRDefault="003C29F5">
      <w:r>
        <w:t>Underlined sequence indicate complementarity to plasmids pGEMHIS1 and pRSARG4ΔSpe. Bold, italic sequences denote restriction sites.</w:t>
      </w:r>
    </w:p>
    <w:sectPr w:rsidR="009108EF" w:rsidSect="003C29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F5"/>
    <w:rsid w:val="00062A21"/>
    <w:rsid w:val="0008018B"/>
    <w:rsid w:val="00084C66"/>
    <w:rsid w:val="00090025"/>
    <w:rsid w:val="000B55A4"/>
    <w:rsid w:val="000D4934"/>
    <w:rsid w:val="00114007"/>
    <w:rsid w:val="001248BC"/>
    <w:rsid w:val="001517B2"/>
    <w:rsid w:val="001A7302"/>
    <w:rsid w:val="001E6738"/>
    <w:rsid w:val="001F2CC5"/>
    <w:rsid w:val="001F5C74"/>
    <w:rsid w:val="00202181"/>
    <w:rsid w:val="00205607"/>
    <w:rsid w:val="0033246C"/>
    <w:rsid w:val="0035478D"/>
    <w:rsid w:val="003619D5"/>
    <w:rsid w:val="003A334F"/>
    <w:rsid w:val="003C29F5"/>
    <w:rsid w:val="003F385C"/>
    <w:rsid w:val="00454263"/>
    <w:rsid w:val="00470292"/>
    <w:rsid w:val="00486E14"/>
    <w:rsid w:val="00496CC2"/>
    <w:rsid w:val="004C6E6D"/>
    <w:rsid w:val="004E66F3"/>
    <w:rsid w:val="005304AB"/>
    <w:rsid w:val="00567C0D"/>
    <w:rsid w:val="0057524B"/>
    <w:rsid w:val="00583A93"/>
    <w:rsid w:val="005D6A80"/>
    <w:rsid w:val="005E4456"/>
    <w:rsid w:val="005E6FC2"/>
    <w:rsid w:val="005F16D8"/>
    <w:rsid w:val="006E2652"/>
    <w:rsid w:val="006F1C87"/>
    <w:rsid w:val="006F60FC"/>
    <w:rsid w:val="00720A69"/>
    <w:rsid w:val="00734FEB"/>
    <w:rsid w:val="00745234"/>
    <w:rsid w:val="007803F8"/>
    <w:rsid w:val="00782B07"/>
    <w:rsid w:val="00782DB5"/>
    <w:rsid w:val="007A7ADB"/>
    <w:rsid w:val="007B2200"/>
    <w:rsid w:val="007C50E1"/>
    <w:rsid w:val="007C74C3"/>
    <w:rsid w:val="007F210B"/>
    <w:rsid w:val="00805CBE"/>
    <w:rsid w:val="00844422"/>
    <w:rsid w:val="00860F05"/>
    <w:rsid w:val="0089098F"/>
    <w:rsid w:val="008F1812"/>
    <w:rsid w:val="0090099C"/>
    <w:rsid w:val="009046C7"/>
    <w:rsid w:val="009108EF"/>
    <w:rsid w:val="009129AC"/>
    <w:rsid w:val="00971067"/>
    <w:rsid w:val="00971B4C"/>
    <w:rsid w:val="009B0015"/>
    <w:rsid w:val="00A210F5"/>
    <w:rsid w:val="00A3428E"/>
    <w:rsid w:val="00A518C7"/>
    <w:rsid w:val="00A63333"/>
    <w:rsid w:val="00A8678F"/>
    <w:rsid w:val="00A93C41"/>
    <w:rsid w:val="00AC5A1D"/>
    <w:rsid w:val="00AD3275"/>
    <w:rsid w:val="00AF0847"/>
    <w:rsid w:val="00B014B3"/>
    <w:rsid w:val="00B15F05"/>
    <w:rsid w:val="00B3305B"/>
    <w:rsid w:val="00B36EF9"/>
    <w:rsid w:val="00B62372"/>
    <w:rsid w:val="00BB215F"/>
    <w:rsid w:val="00BE5984"/>
    <w:rsid w:val="00BF37B7"/>
    <w:rsid w:val="00C063BD"/>
    <w:rsid w:val="00C27840"/>
    <w:rsid w:val="00C3094A"/>
    <w:rsid w:val="00C43506"/>
    <w:rsid w:val="00C51F0E"/>
    <w:rsid w:val="00C81CAE"/>
    <w:rsid w:val="00D22CF4"/>
    <w:rsid w:val="00D40857"/>
    <w:rsid w:val="00D475EA"/>
    <w:rsid w:val="00D542E8"/>
    <w:rsid w:val="00D620C8"/>
    <w:rsid w:val="00D877FC"/>
    <w:rsid w:val="00DB2153"/>
    <w:rsid w:val="00DB40A5"/>
    <w:rsid w:val="00E001A1"/>
    <w:rsid w:val="00E039AA"/>
    <w:rsid w:val="00E338AC"/>
    <w:rsid w:val="00E4712F"/>
    <w:rsid w:val="00E64F50"/>
    <w:rsid w:val="00EC7177"/>
    <w:rsid w:val="00F03440"/>
    <w:rsid w:val="00F21C9E"/>
    <w:rsid w:val="00F24963"/>
    <w:rsid w:val="00F46245"/>
    <w:rsid w:val="00F4649C"/>
    <w:rsid w:val="00F46921"/>
    <w:rsid w:val="00F7737E"/>
    <w:rsid w:val="00FB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89CC4"/>
  <w15:chartTrackingRefBased/>
  <w15:docId w15:val="{178E23ED-ACD2-E840-A889-EB59E4DF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9F5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590</Characters>
  <Application>Microsoft Office Word</Application>
  <DocSecurity>0</DocSecurity>
  <Lines>37</Lines>
  <Paragraphs>16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Brian</dc:creator>
  <cp:keywords/>
  <dc:description/>
  <cp:lastModifiedBy>Peters, Brian</cp:lastModifiedBy>
  <cp:revision>2</cp:revision>
  <dcterms:created xsi:type="dcterms:W3CDTF">2021-08-06T18:42:00Z</dcterms:created>
  <dcterms:modified xsi:type="dcterms:W3CDTF">2021-08-06T19:03:00Z</dcterms:modified>
</cp:coreProperties>
</file>